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2DD1" w:rsidRDefault="00002DD1" w:rsidP="00002DD1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002DD1">
        <w:rPr>
          <w:rFonts w:ascii="Times New Roman" w:hAnsi="Times New Roman" w:cs="Times New Roman"/>
          <w:b/>
          <w:sz w:val="24"/>
        </w:rPr>
        <w:t xml:space="preserve">Additional file 1. </w:t>
      </w:r>
      <w:proofErr w:type="spellStart"/>
      <w:r w:rsidRPr="00002DD1">
        <w:rPr>
          <w:rFonts w:ascii="Times New Roman" w:hAnsi="Times New Roman" w:cs="Times New Roman"/>
          <w:b/>
          <w:sz w:val="24"/>
        </w:rPr>
        <w:t>Haematologic</w:t>
      </w:r>
      <w:proofErr w:type="spellEnd"/>
      <w:r w:rsidRPr="00002DD1">
        <w:rPr>
          <w:rFonts w:ascii="Times New Roman" w:hAnsi="Times New Roman" w:cs="Times New Roman"/>
          <w:b/>
          <w:sz w:val="24"/>
        </w:rPr>
        <w:t xml:space="preserve"> and biochemistry parameters.</w:t>
      </w:r>
    </w:p>
    <w:p w:rsidR="00002DD1" w:rsidRPr="00002DD1" w:rsidRDefault="00002DD1" w:rsidP="00002DD1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auGrille1Clair"/>
        <w:tblW w:w="15030" w:type="dxa"/>
        <w:tblInd w:w="-995" w:type="dxa"/>
        <w:tblLayout w:type="fixed"/>
        <w:tblLook w:val="0600" w:firstRow="0" w:lastRow="0" w:firstColumn="0" w:lastColumn="0" w:noHBand="1" w:noVBand="1"/>
      </w:tblPr>
      <w:tblGrid>
        <w:gridCol w:w="2520"/>
        <w:gridCol w:w="1170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1170"/>
      </w:tblGrid>
      <w:tr w:rsidR="00002DD1" w:rsidRPr="00002DD1" w:rsidTr="00047504">
        <w:trPr>
          <w:trHeight w:val="177"/>
        </w:trPr>
        <w:tc>
          <w:tcPr>
            <w:tcW w:w="3690" w:type="dxa"/>
            <w:gridSpan w:val="2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te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1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1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1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2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2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2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3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4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4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5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5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6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9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Day 104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ference interval </w:t>
            </w: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TaWViZXJ0PC9BdXRob3I+PFllYXI+MjAyMDwvWWVhcj48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</w:fldData>
              </w:fldChar>
            </w: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TaWViZXJ0PC9BdXRob3I+PFllYXI+MjAyMDwvWWVhcj48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</w:fldData>
              </w:fldChar>
            </w: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002DD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[27]</w:t>
            </w: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002DD1" w:rsidRPr="00002DD1" w:rsidTr="00047504">
        <w:trPr>
          <w:trHeight w:val="165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Unit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Red blood cells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RBC (T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2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4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6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5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6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4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4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6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6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7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9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6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1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0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0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9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7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08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26 – 6.59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Haemoglobin</w:t>
            </w:r>
            <w:proofErr w:type="spellEnd"/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HGB (g/d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7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7.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8.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8.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8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8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7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.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8.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8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8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7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3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.1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3.04 – 19.34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Haematocrit</w:t>
            </w:r>
            <w:proofErr w:type="spellEnd"/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HCT (%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5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7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8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9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9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7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7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8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8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9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1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8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3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3.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2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1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7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1.2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7.0 – 57.0</w:t>
            </w:r>
          </w:p>
        </w:tc>
      </w:tr>
      <w:tr w:rsidR="00002DD1" w:rsidRPr="00002DD1" w:rsidTr="00047504">
        <w:trPr>
          <w:trHeight w:val="165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cell volume 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MCV (</w:t>
            </w:r>
            <w:proofErr w:type="spellStart"/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fl</w:t>
            </w:r>
            <w:proofErr w:type="spellEnd"/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7.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7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7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8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7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6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5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5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6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6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6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5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4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5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4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4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8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6.5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9.60 – 92.00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corpuscular HGB concentrate 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MCHC (g/d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7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7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7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6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6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8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7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9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7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7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6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6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7.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8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7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7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6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5.6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1.00 – 36.08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latelets 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LT (G/l) 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88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7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05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84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76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34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0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9.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38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40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9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35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0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8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17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19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09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19.9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8.60 – 326.80</w:t>
            </w:r>
          </w:p>
        </w:tc>
      </w:tr>
      <w:tr w:rsidR="00002DD1" w:rsidRPr="00002DD1" w:rsidTr="00047504">
        <w:trPr>
          <w:trHeight w:val="165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Mean platelet volume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MPV (</w:t>
            </w:r>
            <w:proofErr w:type="spellStart"/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fl</w:t>
            </w:r>
            <w:proofErr w:type="spellEnd"/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3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3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3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3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3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4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4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4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.08 – 14.60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osinophils 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EOS (%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7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9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.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2.0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.00 – 23.94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White blood cells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WBC (G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8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0.2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.4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.3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.2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.3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.7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0.7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.6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.4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0.6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7.7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8.0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9.8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1.1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0.1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2.2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8.22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56 – 7.94</w:t>
            </w:r>
          </w:p>
        </w:tc>
      </w:tr>
      <w:tr w:rsidR="00002DD1" w:rsidRPr="00002DD1" w:rsidTr="00047504">
        <w:trPr>
          <w:trHeight w:val="165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Lymphocytes %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LYM (%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5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9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4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8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3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2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1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9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8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8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6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4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8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8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0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.1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.20 – 56.80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Monocytes %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MONO (%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.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.0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00 – 7.60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Neutrophils %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NEU (%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4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7.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0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0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4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0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2.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3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9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1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4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9.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5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7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2.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4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0.6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Basophils %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BASO (%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3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</w:tr>
      <w:tr w:rsidR="00002DD1" w:rsidRPr="00002DD1" w:rsidTr="00047504">
        <w:trPr>
          <w:trHeight w:val="165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bsolute lymphocyte count 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ALC (G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6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0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1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8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8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9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0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2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3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6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7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3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3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7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4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4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6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14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84 – 3.28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bsolute monocyte count 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MC (G/l) 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2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5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5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4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4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5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6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8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8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6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6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1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7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2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3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2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4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69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00 – 0.20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Absolute neutrophil count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G/l)  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0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8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9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7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7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7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1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7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.3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.6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.5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.5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.4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.0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4.2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4.6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.5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4.29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</w:tr>
      <w:tr w:rsidR="00002DD1" w:rsidRPr="00002DD1" w:rsidTr="00047504">
        <w:trPr>
          <w:trHeight w:val="165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Absolute eosinophil count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G/l)  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9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7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8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3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1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0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9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9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0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5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5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6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4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7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1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7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5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.02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Absolute basophil count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G/l)  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1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0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0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0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0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1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1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30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Absolute granulocyte count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AGC (G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74 – 6.22</w:t>
            </w:r>
          </w:p>
        </w:tc>
      </w:tr>
      <w:tr w:rsidR="00002DD1" w:rsidRPr="00002DD1" w:rsidTr="00047504">
        <w:trPr>
          <w:trHeight w:val="165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Calcium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Ca (mmol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2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2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2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2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3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2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1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1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2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2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1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0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1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2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1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1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3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28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01 – 2.63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Iron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Fe (µmol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.92 – 50.04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Chlorine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Cl (mmol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1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8.20 – 129.50*</w:t>
            </w:r>
          </w:p>
        </w:tc>
      </w:tr>
      <w:tr w:rsidR="00002DD1" w:rsidRPr="00002DD1" w:rsidTr="00047504">
        <w:trPr>
          <w:trHeight w:val="165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Potassium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K (mmol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6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35 – 4.96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Sodium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Na (mmol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4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46.50 – 157.90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Phosphorus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PHOS (mmol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8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1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0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2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2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6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8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0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8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5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.6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3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5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3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3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0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1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29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0.92 – 3.44</w:t>
            </w:r>
          </w:p>
        </w:tc>
      </w:tr>
      <w:tr w:rsidR="00002DD1" w:rsidRPr="00002DD1" w:rsidTr="00047504">
        <w:trPr>
          <w:trHeight w:val="165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Gamma glutamyl transferase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GGT (U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0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7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.30 – 34.40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lkaline </w:t>
            </w:r>
            <w:proofErr w:type="spellStart"/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phophatase</w:t>
            </w:r>
            <w:proofErr w:type="spellEnd"/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ALP (U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6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9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7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1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6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2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0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6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6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1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8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3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8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9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6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6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3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08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6.00 – 751.60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Aspartate aminotransferase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AST (U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2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0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1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6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7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6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4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7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1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8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6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1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73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61.00 – 432.40</w:t>
            </w:r>
          </w:p>
        </w:tc>
      </w:tr>
      <w:tr w:rsidR="00002DD1" w:rsidRPr="00002DD1" w:rsidTr="00047504">
        <w:trPr>
          <w:trHeight w:val="165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Alanine aminotransferase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ALT (U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0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3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0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0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3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6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4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3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44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3.20 – 134.60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Lactic acid dehydrogenase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LDH (U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40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6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70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76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75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12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22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50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31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90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71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80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46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42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13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95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3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40.00 – 765.00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Cholesterol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Chol (mmol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0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1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2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4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4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9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9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0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4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1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8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2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.8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5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3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0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.3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81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.84 – 5.25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Urea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UREA (mmol/l) 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.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.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3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3.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0.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0.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8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7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.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3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.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5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.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.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1.6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.89 – 16.80</w:t>
            </w:r>
          </w:p>
        </w:tc>
      </w:tr>
      <w:tr w:rsidR="00002DD1" w:rsidRPr="00002DD1" w:rsidTr="00047504">
        <w:trPr>
          <w:trHeight w:val="165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Creatinine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CREA (µmol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9.23 – 119.34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BUN/CREA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2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05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4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8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160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i/>
                <w:sz w:val="16"/>
                <w:szCs w:val="16"/>
              </w:rPr>
              <w:t>NA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Albumin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ALB (g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27.80 – 37.00*</w:t>
            </w:r>
          </w:p>
        </w:tc>
      </w:tr>
      <w:tr w:rsidR="00002DD1" w:rsidRPr="00002DD1" w:rsidTr="00047504">
        <w:trPr>
          <w:trHeight w:val="165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Globuline</w:t>
            </w:r>
            <w:proofErr w:type="spellEnd"/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GLOB (g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4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5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0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34.80 – 51.00*</w:t>
            </w:r>
          </w:p>
        </w:tc>
      </w:tr>
      <w:tr w:rsidR="00002DD1" w:rsidRPr="00002DD1" w:rsidTr="00047504">
        <w:trPr>
          <w:trHeight w:val="177"/>
        </w:trPr>
        <w:tc>
          <w:tcPr>
            <w:tcW w:w="252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Total protein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TP (g/l)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8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4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0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2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1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3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9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77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6</w:t>
            </w:r>
          </w:p>
        </w:tc>
        <w:tc>
          <w:tcPr>
            <w:tcW w:w="565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91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002DD1" w:rsidRPr="00002DD1" w:rsidRDefault="00002DD1" w:rsidP="00002DD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2DD1">
              <w:rPr>
                <w:rFonts w:ascii="Times New Roman" w:hAnsi="Times New Roman" w:cs="Times New Roman"/>
                <w:b/>
                <w:sz w:val="16"/>
                <w:szCs w:val="16"/>
              </w:rPr>
              <w:t>63.47 - 86.62</w:t>
            </w:r>
          </w:p>
        </w:tc>
      </w:tr>
    </w:tbl>
    <w:p w:rsidR="00002DD1" w:rsidRPr="00002DD1" w:rsidRDefault="00002DD1" w:rsidP="00002DD1">
      <w:pPr>
        <w:spacing w:after="0" w:line="240" w:lineRule="auto"/>
        <w:rPr>
          <w:rFonts w:ascii="Times New Roman" w:hAnsi="Times New Roman" w:cs="Times New Roman"/>
        </w:rPr>
      </w:pPr>
    </w:p>
    <w:sectPr w:rsidR="00002DD1" w:rsidRPr="00002DD1" w:rsidSect="00002D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DD1"/>
    <w:rsid w:val="00002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DD2E0"/>
  <w15:chartTrackingRefBased/>
  <w15:docId w15:val="{E950DA8B-FBCE-4113-B928-A3109A2F6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2DD1"/>
    <w:pPr>
      <w:spacing w:after="200" w:line="276" w:lineRule="auto"/>
    </w:pPr>
    <w:rPr>
      <w:rFonts w:eastAsiaTheme="minorEastAsia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02DD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02DD1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02DD1"/>
    <w:rPr>
      <w:rFonts w:ascii="Times New Roman" w:eastAsiaTheme="majorEastAsia" w:hAnsi="Times New Roman" w:cstheme="majorBidi"/>
      <w:b/>
      <w:sz w:val="36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002DD1"/>
    <w:rPr>
      <w:rFonts w:ascii="Times New Roman" w:eastAsiaTheme="majorEastAsia" w:hAnsi="Times New Roman" w:cstheme="majorBidi"/>
      <w:b/>
      <w:sz w:val="28"/>
      <w:szCs w:val="26"/>
      <w:lang w:val="en-US"/>
    </w:rPr>
  </w:style>
  <w:style w:type="character" w:customStyle="1" w:styleId="ipa">
    <w:name w:val="ipa"/>
    <w:basedOn w:val="Policepardfaut"/>
    <w:rsid w:val="00002DD1"/>
  </w:style>
  <w:style w:type="character" w:styleId="Lienhypertexte">
    <w:name w:val="Hyperlink"/>
    <w:basedOn w:val="Policepardfaut"/>
    <w:uiPriority w:val="99"/>
    <w:unhideWhenUsed/>
    <w:rsid w:val="00002DD1"/>
    <w:rPr>
      <w:color w:val="0000FF"/>
      <w:u w:val="singl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02D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02DD1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Marquedecommentaire">
    <w:name w:val="annotation reference"/>
    <w:uiPriority w:val="99"/>
    <w:semiHidden/>
    <w:unhideWhenUsed/>
    <w:rsid w:val="00002DD1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2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2DD1"/>
    <w:rPr>
      <w:rFonts w:ascii="Tahoma" w:eastAsiaTheme="minorEastAsia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02D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02DD1"/>
    <w:rPr>
      <w:rFonts w:eastAsiaTheme="minorEastAsia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002D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02DD1"/>
    <w:rPr>
      <w:rFonts w:eastAsiaTheme="minorEastAsia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2DD1"/>
    <w:pPr>
      <w:spacing w:after="200"/>
    </w:pPr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2DD1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002DD1"/>
    <w:pPr>
      <w:spacing w:after="0" w:line="240" w:lineRule="auto"/>
    </w:pPr>
    <w:rPr>
      <w:rFonts w:eastAsiaTheme="minorEastAsia"/>
      <w:lang w:val="en-US"/>
    </w:rPr>
  </w:style>
  <w:style w:type="paragraph" w:styleId="NormalWeb">
    <w:name w:val="Normal (Web)"/>
    <w:basedOn w:val="Normal"/>
    <w:uiPriority w:val="99"/>
    <w:semiHidden/>
    <w:unhideWhenUsed/>
    <w:rsid w:val="00002DD1"/>
    <w:rPr>
      <w:rFonts w:ascii="Times New Roman" w:hAnsi="Times New Roman" w:cs="Times New Roman"/>
      <w:sz w:val="24"/>
      <w:szCs w:val="24"/>
    </w:rPr>
  </w:style>
  <w:style w:type="character" w:customStyle="1" w:styleId="Onopgelostemelding1">
    <w:name w:val="Onopgeloste melding1"/>
    <w:basedOn w:val="Policepardfaut"/>
    <w:uiPriority w:val="99"/>
    <w:semiHidden/>
    <w:unhideWhenUsed/>
    <w:rsid w:val="00002DD1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002DD1"/>
    <w:rPr>
      <w:color w:val="954F72" w:themeColor="followedHyperlink"/>
      <w:u w:val="single"/>
    </w:rPr>
  </w:style>
  <w:style w:type="character" w:styleId="Accentuation">
    <w:name w:val="Emphasis"/>
    <w:basedOn w:val="Policepardfaut"/>
    <w:uiPriority w:val="20"/>
    <w:qFormat/>
    <w:rsid w:val="00002DD1"/>
    <w:rPr>
      <w:i/>
      <w:iCs/>
    </w:rPr>
  </w:style>
  <w:style w:type="character" w:customStyle="1" w:styleId="element-citation">
    <w:name w:val="element-citation"/>
    <w:basedOn w:val="Policepardfaut"/>
    <w:rsid w:val="00002DD1"/>
  </w:style>
  <w:style w:type="character" w:customStyle="1" w:styleId="ref-journal">
    <w:name w:val="ref-journal"/>
    <w:basedOn w:val="Policepardfaut"/>
    <w:rsid w:val="00002DD1"/>
  </w:style>
  <w:style w:type="character" w:customStyle="1" w:styleId="ref-vol">
    <w:name w:val="ref-vol"/>
    <w:basedOn w:val="Policepardfaut"/>
    <w:rsid w:val="00002DD1"/>
  </w:style>
  <w:style w:type="character" w:customStyle="1" w:styleId="nowrap">
    <w:name w:val="nowrap"/>
    <w:basedOn w:val="Policepardfaut"/>
    <w:rsid w:val="00002DD1"/>
  </w:style>
  <w:style w:type="paragraph" w:customStyle="1" w:styleId="EndNoteBibliographyTitle">
    <w:name w:val="EndNote Bibliography Title"/>
    <w:basedOn w:val="Normal"/>
    <w:link w:val="EndNoteBibliographyTitleChar"/>
    <w:rsid w:val="00002D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02DD1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2DD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002DD1"/>
    <w:rPr>
      <w:rFonts w:ascii="Calibri" w:eastAsiaTheme="minorEastAsia" w:hAnsi="Calibri" w:cs="Calibri"/>
      <w:noProof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002DD1"/>
  </w:style>
  <w:style w:type="character" w:customStyle="1" w:styleId="gmail-apple-converted-space">
    <w:name w:val="gmail-apple-converted-space"/>
    <w:basedOn w:val="Policepardfaut"/>
    <w:rsid w:val="00002DD1"/>
  </w:style>
  <w:style w:type="table" w:styleId="Grilledutableau">
    <w:name w:val="Table Grid"/>
    <w:aliases w:val="Tabel Erasmus MC"/>
    <w:basedOn w:val="TableauNormal"/>
    <w:uiPriority w:val="39"/>
    <w:rsid w:val="00002DD1"/>
    <w:pPr>
      <w:spacing w:after="0" w:line="240" w:lineRule="auto"/>
    </w:pPr>
    <w:rPr>
      <w:rFonts w:ascii="Arial" w:hAnsi="Arial"/>
      <w:sz w:val="24"/>
      <w:szCs w:val="24"/>
      <w:lang w:val="nl-N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TableauListe6Couleur-Accentuation2">
    <w:name w:val="List Table 6 Colorful Accent 2"/>
    <w:basedOn w:val="TableauNormal"/>
    <w:uiPriority w:val="51"/>
    <w:rsid w:val="00002DD1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3">
    <w:name w:val="List Table 3"/>
    <w:basedOn w:val="TableauNormal"/>
    <w:uiPriority w:val="48"/>
    <w:rsid w:val="00002DD1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1Clair">
    <w:name w:val="List Table 1 Light"/>
    <w:basedOn w:val="TableauNormal"/>
    <w:uiPriority w:val="46"/>
    <w:rsid w:val="00002DD1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7Couleur">
    <w:name w:val="Grid Table 7 Colorful"/>
    <w:basedOn w:val="TableauNormal"/>
    <w:uiPriority w:val="52"/>
    <w:rsid w:val="00002DD1"/>
    <w:pPr>
      <w:spacing w:after="0" w:line="240" w:lineRule="auto"/>
    </w:pPr>
    <w:rPr>
      <w:color w:val="000000" w:themeColor="text1"/>
      <w:sz w:val="24"/>
      <w:szCs w:val="24"/>
      <w:lang w:val="nl-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5Fonc">
    <w:name w:val="Grid Table 5 Dark"/>
    <w:basedOn w:val="TableauNormal"/>
    <w:uiPriority w:val="50"/>
    <w:rsid w:val="00002DD1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ausimple4">
    <w:name w:val="Plain Table 4"/>
    <w:basedOn w:val="TableauNormal"/>
    <w:uiPriority w:val="44"/>
    <w:rsid w:val="00002DD1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002DD1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002DD1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0</Words>
  <Characters>3963</Characters>
  <Application>Microsoft Office Word</Application>
  <DocSecurity>0</DocSecurity>
  <Lines>33</Lines>
  <Paragraphs>9</Paragraphs>
  <ScaleCrop>false</ScaleCrop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3-08-31T15:26:00Z</dcterms:created>
  <dcterms:modified xsi:type="dcterms:W3CDTF">2023-08-31T15:26:00Z</dcterms:modified>
</cp:coreProperties>
</file>